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ppendix 1 - Questions on positive psychotic-like symptoms (Community Assessment of Psychic Experiences, CAPE-42, Stefanis et al., 2002 [1]), answered by 33 623 women in the follow-up study of Women's Lifestyle and Health Cohort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1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536"/>
        <w:gridCol w:w="992"/>
        <w:gridCol w:w="850"/>
        <w:gridCol w:w="142"/>
        <w:gridCol w:w="1276"/>
        <w:gridCol w:w="857"/>
      </w:tblGrid>
      <w:tr>
        <w:trPr/>
        <w:tc>
          <w:tcPr>
            <w:tcW w:w="507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b/>
                <w:iCs/>
              </w:rPr>
              <w:t>Questions</w:t>
            </w:r>
          </w:p>
        </w:tc>
        <w:tc>
          <w:tcPr>
            <w:tcW w:w="411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 xml:space="preserve">Answer alternatives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Cs/>
              </w:rPr>
              <w:t>(frequency, in %)</w:t>
            </w:r>
          </w:p>
        </w:tc>
      </w:tr>
      <w:tr>
        <w:trPr/>
        <w:tc>
          <w:tcPr>
            <w:tcW w:w="507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Almost alway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Often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Sometime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Neve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.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/>
              <w:t>Do you ever feel as if people seem to drop hints about you or say things with a double meaning?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.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0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2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things written in magazines or on TV are especially for you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8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3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some people are not what they seem to be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6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3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4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you are being persecuted in some way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3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6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5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there is a conspiracy against you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7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6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you are destined to be someone very important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72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7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that you are a very special or unusual person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3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6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8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think that people can communicate telepathically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7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9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electrical devices such as computers can influence the way you think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.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0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believe in the power of witchcraft, voodoo or the occult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7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1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that people look at you oddly because of your appearance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8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2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the thoughts in your head are being taken away from you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3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the thoughts in your head are not your own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4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Have your thoughts ever been so vivid that you were worried other people would hear them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.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5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hear your own thoughts being echoed back to you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5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4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6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you are under the control of some force or power other than yourself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4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5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7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hear voices when you are alone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2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8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hear voices talking to each other when you are alone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19.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feel as if a double has taken the place of a family member, friend, or acquaintance?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1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8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20.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Cs/>
              </w:rPr>
            </w:pPr>
            <w:r>
              <w:rPr>
                <w:sz w:val="22"/>
                <w:szCs w:val="22"/>
              </w:rPr>
              <w:t>Do you ever see objects, people or animals that other people cannot see?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0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3.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9:09:00Z</dcterms:created>
  <dc:creator>Philip Dooner</dc:creator>
  <dc:description/>
  <cp:keywords/>
  <dc:language>en-US</dc:language>
  <cp:lastModifiedBy>Margrethe Meo</cp:lastModifiedBy>
  <dcterms:modified xsi:type="dcterms:W3CDTF">2010-05-14T14:18:00Z</dcterms:modified>
  <cp:revision>3</cp:revision>
  <dc:subject/>
  <dc:title/>
</cp:coreProperties>
</file>